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22"/>
      </w:tblGrid>
      <w:tr w:rsidR="005046C9" w:rsidTr="007D3180">
        <w:tc>
          <w:tcPr>
            <w:tcW w:w="13222" w:type="dxa"/>
            <w:tcBorders>
              <w:top w:val="single" w:sz="4" w:space="0" w:color="auto"/>
              <w:bottom w:val="single" w:sz="4" w:space="0" w:color="auto"/>
            </w:tcBorders>
          </w:tcPr>
          <w:p w:rsidR="005046C9" w:rsidRDefault="005046C9" w:rsidP="000A3F21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0A3F2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>Intera</w:t>
            </w:r>
            <w:r w:rsidR="000A3F21">
              <w:rPr>
                <w:rFonts w:ascii="Times New Roman" w:hAnsi="Times New Roman" w:cs="Times New Roman"/>
                <w:sz w:val="20"/>
                <w:szCs w:val="20"/>
              </w:rPr>
              <w:t>ction between fixed factors</w:t>
            </w:r>
            <w:r w:rsidR="000A3F2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0A3F2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>No interaction between factors</w:t>
            </w:r>
          </w:p>
        </w:tc>
      </w:tr>
      <w:tr w:rsidR="005046C9" w:rsidRPr="004D16A8" w:rsidTr="007D3180">
        <w:tc>
          <w:tcPr>
            <w:tcW w:w="13222" w:type="dxa"/>
            <w:tcBorders>
              <w:top w:val="single" w:sz="4" w:space="0" w:color="auto"/>
            </w:tcBorders>
          </w:tcPr>
          <w:p w:rsidR="005046C9" w:rsidRPr="000A3F21" w:rsidRDefault="000A3F21" w:rsidP="000A3F21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Nutrient</w:t>
            </w:r>
            <w:proofErr w:type="spellEnd"/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ab/>
            </w:r>
            <w:proofErr w:type="spellStart"/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Crop</w:t>
            </w:r>
            <w:proofErr w:type="spellEnd"/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ab/>
            </w:r>
            <w:proofErr w:type="spellStart"/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Crop</w:t>
            </w:r>
            <w:proofErr w:type="spellEnd"/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residue</w:t>
            </w:r>
            <w:proofErr w:type="spellEnd"/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management</w:t>
            </w:r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ab/>
            </w:r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ab/>
            </w:r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ab/>
            </w:r>
            <w:proofErr w:type="spellStart"/>
            <w:r w:rsidR="005046C9"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Residue</w:t>
            </w:r>
            <w:proofErr w:type="spellEnd"/>
            <w:r w:rsidR="005046C9"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fate</w:t>
            </w:r>
            <w:r w:rsidR="005046C9"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ab/>
            </w:r>
            <w:r w:rsidR="005046C9"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ab/>
              <w:t>Tillage type</w:t>
            </w:r>
          </w:p>
        </w:tc>
      </w:tr>
      <w:tr w:rsidR="005046C9" w:rsidTr="007D3180">
        <w:tc>
          <w:tcPr>
            <w:tcW w:w="13222" w:type="dxa"/>
            <w:tcBorders>
              <w:bottom w:val="single" w:sz="4" w:space="0" w:color="auto"/>
            </w:tcBorders>
          </w:tcPr>
          <w:p w:rsidR="005046C9" w:rsidRDefault="005046C9" w:rsidP="000A3F21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ab/>
            </w:r>
            <w:r w:rsidR="000A3F21"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ab/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>CT-IN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CT-OUT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RT-IN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RT-OUT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IN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OUT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CT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RT</w:t>
            </w:r>
          </w:p>
        </w:tc>
      </w:tr>
      <w:tr w:rsidR="005046C9" w:rsidTr="007D3180">
        <w:tc>
          <w:tcPr>
            <w:tcW w:w="13222" w:type="dxa"/>
            <w:tcBorders>
              <w:top w:val="single" w:sz="4" w:space="0" w:color="auto"/>
              <w:bottom w:val="single" w:sz="4" w:space="0" w:color="auto"/>
            </w:tcBorders>
          </w:tcPr>
          <w:p w:rsidR="000A3F21" w:rsidRPr="002A5DF6" w:rsidRDefault="000A3F21" w:rsidP="000A3F21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N [g/kg]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WW 2010-11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4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7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38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43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53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0A3F21" w:rsidRPr="00785BE7" w:rsidRDefault="000A3F21" w:rsidP="000A3F21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WW 2011-12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6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2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25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13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  <w:r w:rsidR="00785BE7" w:rsidRPr="00785BE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6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66</w:t>
            </w:r>
            <w:r w:rsidR="00785BE7" w:rsidRPr="00785BE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6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785BE7"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785BE7" w:rsidRPr="00785BE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6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69</w:t>
            </w:r>
            <w:r w:rsidR="00785BE7" w:rsidRPr="00785BE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</w:p>
          <w:p w:rsidR="000A3F21" w:rsidRPr="000A3F21" w:rsidRDefault="000A3F21" w:rsidP="000A3F21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Faba</w:t>
            </w:r>
            <w:proofErr w:type="spellEnd"/>
            <w:r w:rsidRPr="000A3F21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1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88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13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75  ± 1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8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95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14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3  ± 1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91</w:t>
            </w:r>
            <w:r w:rsidR="00785BE7" w:rsidRPr="00785BE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59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4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03</w:t>
            </w:r>
            <w:r w:rsidR="00785BE7" w:rsidRPr="00785BE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79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ab/>
              <w:t>11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1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:rsidR="000A3F21" w:rsidRPr="00785BE7" w:rsidRDefault="000A3F21" w:rsidP="000A3F21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WW 2013-14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35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23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78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65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56</w:t>
            </w:r>
            <w:r w:rsidR="00785BE7" w:rsidRPr="00785BE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6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94</w:t>
            </w:r>
            <w:r w:rsidR="00785BE7" w:rsidRPr="00785BE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:rsidR="000A3F21" w:rsidRPr="002A5DF6" w:rsidRDefault="000A3F21" w:rsidP="000A3F21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Maize 2015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6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43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3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7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0A3F21" w:rsidRPr="002A5DF6" w:rsidRDefault="000A3F21" w:rsidP="000A3F21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P [g/kg]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WW 2010-11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67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62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6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61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  <w:p w:rsidR="000A3F21" w:rsidRPr="000A3F21" w:rsidRDefault="000A3F21" w:rsidP="000A3F21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WW 2011-12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91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03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88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08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89</w:t>
            </w:r>
            <w:r w:rsidR="00785BE7" w:rsidRPr="00785BE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03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06</w:t>
            </w:r>
            <w:r w:rsidR="00785BE7" w:rsidRPr="00785BE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04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  <w:p w:rsidR="000A3F21" w:rsidRPr="002A5DF6" w:rsidRDefault="000A3F21" w:rsidP="000A3F21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Faba</w:t>
            </w:r>
            <w:proofErr w:type="spellEnd"/>
            <w:r w:rsidRPr="000A3F21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5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41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12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42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0A3F21" w:rsidRPr="000A3F21" w:rsidRDefault="000A3F21" w:rsidP="000A3F21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WW 2013-14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89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12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79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99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84</w:t>
            </w:r>
            <w:r w:rsidR="00785BE7" w:rsidRPr="00785BE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03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06</w:t>
            </w:r>
            <w:r w:rsidR="00785BE7" w:rsidRPr="00785BE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01</w:t>
            </w:r>
            <w:r w:rsidR="00785BE7" w:rsidRPr="00785BE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="00785B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± 0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06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0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89</w:t>
            </w:r>
            <w:r w:rsidR="00785BE7" w:rsidRPr="00785BE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</w:p>
          <w:p w:rsidR="005046C9" w:rsidRDefault="000A3F21" w:rsidP="000A3F21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Maize 2015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79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83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93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95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0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81</w:t>
            </w:r>
            <w:r w:rsidR="00785BE7" w:rsidRPr="00785BE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04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0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94</w:t>
            </w:r>
            <w:r w:rsidR="00785BE7" w:rsidRPr="00785BE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03</w:t>
            </w:r>
          </w:p>
          <w:p w:rsidR="00E34D7A" w:rsidRPr="00785BE7" w:rsidRDefault="00E34D7A" w:rsidP="00E34D7A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K  [g/kg]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WW 2010-11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57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43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84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36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E34D7A" w:rsidRPr="002A5DF6" w:rsidRDefault="00E34D7A" w:rsidP="00E34D7A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WW 2011-12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73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13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8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5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55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  <w:r w:rsidR="00785BE7" w:rsidRPr="00785BE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37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5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34</w:t>
            </w:r>
            <w:r w:rsidR="00785BE7" w:rsidRPr="00785BE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:rsidR="00E34D7A" w:rsidRPr="000A3F21" w:rsidRDefault="00E34D7A" w:rsidP="00E34D7A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Faba</w:t>
            </w:r>
            <w:proofErr w:type="spellEnd"/>
            <w:r w:rsidRPr="000A3F21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04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4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72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03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4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05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54</w:t>
            </w:r>
            <w:r w:rsidR="00785BE7" w:rsidRPr="00785BE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54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4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39</w:t>
            </w:r>
            <w:r w:rsidR="00785BE7" w:rsidRPr="00785BE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:rsidR="00E34D7A" w:rsidRPr="002A5DF6" w:rsidRDefault="00E34D7A" w:rsidP="00E34D7A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WW 2013-14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93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99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03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95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0A3F2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:rsidR="00E34D7A" w:rsidRDefault="00E34D7A" w:rsidP="00E34D7A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ab/>
              <w:t>Maize 2015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ab/>
              <w:t>1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18  ± 1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77  ± 1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ab/>
              <w:t>1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24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ab/>
              <w:t>8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84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ab/>
              <w:t>1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ab/>
              <w:t>8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85BE7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ab/>
              <w:t>9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785BE7" w:rsidRPr="002A5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4D16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5DF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</w:tbl>
    <w:p w:rsidR="005046C9" w:rsidRDefault="005046C9">
      <w:pPr>
        <w:rPr>
          <w:rFonts w:ascii="Times New Roman" w:hAnsi="Times New Roman" w:cs="Times New Roman"/>
          <w:sz w:val="20"/>
          <w:szCs w:val="20"/>
        </w:rPr>
      </w:pPr>
    </w:p>
    <w:p w:rsidR="005046C9" w:rsidRPr="007F41B6" w:rsidRDefault="005046C9">
      <w:pPr>
        <w:rPr>
          <w:rFonts w:ascii="Times New Roman" w:hAnsi="Times New Roman" w:cs="Times New Roman"/>
          <w:sz w:val="20"/>
          <w:szCs w:val="20"/>
        </w:rPr>
      </w:pPr>
    </w:p>
    <w:sectPr w:rsidR="005046C9" w:rsidRPr="007F41B6" w:rsidSect="007F41B6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F035F3"/>
    <w:multiLevelType w:val="multilevel"/>
    <w:tmpl w:val="389C48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ED4"/>
    <w:rsid w:val="000A3F21"/>
    <w:rsid w:val="002A5DF6"/>
    <w:rsid w:val="002F510A"/>
    <w:rsid w:val="00346ACE"/>
    <w:rsid w:val="00381604"/>
    <w:rsid w:val="00384423"/>
    <w:rsid w:val="004A568B"/>
    <w:rsid w:val="004D16A8"/>
    <w:rsid w:val="005046C9"/>
    <w:rsid w:val="00537935"/>
    <w:rsid w:val="00575B5A"/>
    <w:rsid w:val="00785BE7"/>
    <w:rsid w:val="007F0D2A"/>
    <w:rsid w:val="007F41B6"/>
    <w:rsid w:val="008620A1"/>
    <w:rsid w:val="00A16E5E"/>
    <w:rsid w:val="00A65083"/>
    <w:rsid w:val="00AA5E29"/>
    <w:rsid w:val="00B20ED4"/>
    <w:rsid w:val="00B30C38"/>
    <w:rsid w:val="00BF0A7A"/>
    <w:rsid w:val="00C717E5"/>
    <w:rsid w:val="00C90D0D"/>
    <w:rsid w:val="00DC45CE"/>
    <w:rsid w:val="00DD48CE"/>
    <w:rsid w:val="00E34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ED4"/>
  </w:style>
  <w:style w:type="paragraph" w:styleId="Titre1">
    <w:name w:val="heading 1"/>
    <w:basedOn w:val="Normal"/>
    <w:next w:val="Normal"/>
    <w:link w:val="Titre1Car"/>
    <w:uiPriority w:val="9"/>
    <w:qFormat/>
    <w:rsid w:val="00B20E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20E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20E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E3433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B20E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B20E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71919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20E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20E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20E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20E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20ED4"/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B20ED4"/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B20ED4"/>
    <w:rPr>
      <w:rFonts w:asciiTheme="majorHAnsi" w:eastAsiaTheme="majorEastAsia" w:hAnsiTheme="majorHAnsi" w:cstheme="majorBidi"/>
      <w:b/>
      <w:bCs/>
      <w:color w:val="0E3433" w:themeColor="accent1"/>
    </w:rPr>
  </w:style>
  <w:style w:type="character" w:customStyle="1" w:styleId="Titre4Car">
    <w:name w:val="Titre 4 Car"/>
    <w:basedOn w:val="Policepardfaut"/>
    <w:link w:val="Titre4"/>
    <w:uiPriority w:val="9"/>
    <w:rsid w:val="00B20ED4"/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character" w:customStyle="1" w:styleId="Titre5Car">
    <w:name w:val="Titre 5 Car"/>
    <w:basedOn w:val="Policepardfaut"/>
    <w:link w:val="Titre5"/>
    <w:uiPriority w:val="9"/>
    <w:rsid w:val="00B20ED4"/>
    <w:rPr>
      <w:rFonts w:asciiTheme="majorHAnsi" w:eastAsiaTheme="majorEastAsia" w:hAnsiTheme="majorHAnsi" w:cstheme="majorBidi"/>
      <w:color w:val="071919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B20ED4"/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B20E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B20ED4"/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B20ED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B20ED4"/>
    <w:pPr>
      <w:spacing w:line="240" w:lineRule="auto"/>
    </w:pPr>
    <w:rPr>
      <w:b/>
      <w:bCs/>
      <w:color w:val="0E3433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B20ED4"/>
    <w:pPr>
      <w:pBdr>
        <w:bottom w:val="single" w:sz="8" w:space="4" w:color="0E3433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B20ED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20ED4"/>
    <w:pPr>
      <w:numPr>
        <w:ilvl w:val="1"/>
      </w:numPr>
    </w:pPr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B20ED4"/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B20ED4"/>
    <w:rPr>
      <w:b/>
      <w:bCs/>
    </w:rPr>
  </w:style>
  <w:style w:type="character" w:styleId="Accentuation">
    <w:name w:val="Emphasis"/>
    <w:basedOn w:val="Policepardfaut"/>
    <w:uiPriority w:val="20"/>
    <w:qFormat/>
    <w:rsid w:val="00B20ED4"/>
    <w:rPr>
      <w:i/>
      <w:iCs/>
    </w:rPr>
  </w:style>
  <w:style w:type="paragraph" w:styleId="Sansinterligne">
    <w:name w:val="No Spacing"/>
    <w:uiPriority w:val="1"/>
    <w:qFormat/>
    <w:rsid w:val="00B20ED4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B20ED4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B20ED4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B20ED4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20ED4"/>
    <w:pPr>
      <w:pBdr>
        <w:bottom w:val="single" w:sz="4" w:space="4" w:color="0E3433" w:themeColor="accent1"/>
      </w:pBdr>
      <w:spacing w:before="200" w:after="280"/>
      <w:ind w:left="936" w:right="936"/>
    </w:pPr>
    <w:rPr>
      <w:b/>
      <w:bCs/>
      <w:i/>
      <w:iCs/>
      <w:color w:val="0E3433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20ED4"/>
    <w:rPr>
      <w:b/>
      <w:bCs/>
      <w:i/>
      <w:iCs/>
      <w:color w:val="0E3433" w:themeColor="accent1"/>
    </w:rPr>
  </w:style>
  <w:style w:type="character" w:styleId="Emphaseple">
    <w:name w:val="Subtle Emphasis"/>
    <w:basedOn w:val="Policepardfaut"/>
    <w:uiPriority w:val="19"/>
    <w:qFormat/>
    <w:rsid w:val="00B20ED4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B20ED4"/>
    <w:rPr>
      <w:b/>
      <w:bCs/>
      <w:i/>
      <w:iCs/>
      <w:color w:val="0E3433" w:themeColor="accent1"/>
    </w:rPr>
  </w:style>
  <w:style w:type="character" w:styleId="Rfrenceple">
    <w:name w:val="Subtle Reference"/>
    <w:basedOn w:val="Policepardfaut"/>
    <w:uiPriority w:val="31"/>
    <w:qFormat/>
    <w:rsid w:val="00B20ED4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B20ED4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B20ED4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B20ED4"/>
    <w:pPr>
      <w:outlineLvl w:val="9"/>
    </w:pPr>
  </w:style>
  <w:style w:type="table" w:styleId="Grilledutableau">
    <w:name w:val="Table Grid"/>
    <w:basedOn w:val="TableauNormal"/>
    <w:uiPriority w:val="59"/>
    <w:rsid w:val="00B20ED4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575B5A"/>
    <w:pPr>
      <w:spacing w:after="0" w:line="240" w:lineRule="auto"/>
    </w:pPr>
    <w:rPr>
      <w:rFonts w:eastAsia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ED4"/>
  </w:style>
  <w:style w:type="paragraph" w:styleId="Titre1">
    <w:name w:val="heading 1"/>
    <w:basedOn w:val="Normal"/>
    <w:next w:val="Normal"/>
    <w:link w:val="Titre1Car"/>
    <w:uiPriority w:val="9"/>
    <w:qFormat/>
    <w:rsid w:val="00B20E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20E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20E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E3433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B20E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B20E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71919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20E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20E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20E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20E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20ED4"/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B20ED4"/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B20ED4"/>
    <w:rPr>
      <w:rFonts w:asciiTheme="majorHAnsi" w:eastAsiaTheme="majorEastAsia" w:hAnsiTheme="majorHAnsi" w:cstheme="majorBidi"/>
      <w:b/>
      <w:bCs/>
      <w:color w:val="0E3433" w:themeColor="accent1"/>
    </w:rPr>
  </w:style>
  <w:style w:type="character" w:customStyle="1" w:styleId="Titre4Car">
    <w:name w:val="Titre 4 Car"/>
    <w:basedOn w:val="Policepardfaut"/>
    <w:link w:val="Titre4"/>
    <w:uiPriority w:val="9"/>
    <w:rsid w:val="00B20ED4"/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character" w:customStyle="1" w:styleId="Titre5Car">
    <w:name w:val="Titre 5 Car"/>
    <w:basedOn w:val="Policepardfaut"/>
    <w:link w:val="Titre5"/>
    <w:uiPriority w:val="9"/>
    <w:rsid w:val="00B20ED4"/>
    <w:rPr>
      <w:rFonts w:asciiTheme="majorHAnsi" w:eastAsiaTheme="majorEastAsia" w:hAnsiTheme="majorHAnsi" w:cstheme="majorBidi"/>
      <w:color w:val="071919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B20ED4"/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B20E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B20ED4"/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B20ED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B20ED4"/>
    <w:pPr>
      <w:spacing w:line="240" w:lineRule="auto"/>
    </w:pPr>
    <w:rPr>
      <w:b/>
      <w:bCs/>
      <w:color w:val="0E3433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B20ED4"/>
    <w:pPr>
      <w:pBdr>
        <w:bottom w:val="single" w:sz="8" w:space="4" w:color="0E3433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B20ED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20ED4"/>
    <w:pPr>
      <w:numPr>
        <w:ilvl w:val="1"/>
      </w:numPr>
    </w:pPr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B20ED4"/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B20ED4"/>
    <w:rPr>
      <w:b/>
      <w:bCs/>
    </w:rPr>
  </w:style>
  <w:style w:type="character" w:styleId="Accentuation">
    <w:name w:val="Emphasis"/>
    <w:basedOn w:val="Policepardfaut"/>
    <w:uiPriority w:val="20"/>
    <w:qFormat/>
    <w:rsid w:val="00B20ED4"/>
    <w:rPr>
      <w:i/>
      <w:iCs/>
    </w:rPr>
  </w:style>
  <w:style w:type="paragraph" w:styleId="Sansinterligne">
    <w:name w:val="No Spacing"/>
    <w:uiPriority w:val="1"/>
    <w:qFormat/>
    <w:rsid w:val="00B20ED4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B20ED4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B20ED4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B20ED4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20ED4"/>
    <w:pPr>
      <w:pBdr>
        <w:bottom w:val="single" w:sz="4" w:space="4" w:color="0E3433" w:themeColor="accent1"/>
      </w:pBdr>
      <w:spacing w:before="200" w:after="280"/>
      <w:ind w:left="936" w:right="936"/>
    </w:pPr>
    <w:rPr>
      <w:b/>
      <w:bCs/>
      <w:i/>
      <w:iCs/>
      <w:color w:val="0E3433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20ED4"/>
    <w:rPr>
      <w:b/>
      <w:bCs/>
      <w:i/>
      <w:iCs/>
      <w:color w:val="0E3433" w:themeColor="accent1"/>
    </w:rPr>
  </w:style>
  <w:style w:type="character" w:styleId="Emphaseple">
    <w:name w:val="Subtle Emphasis"/>
    <w:basedOn w:val="Policepardfaut"/>
    <w:uiPriority w:val="19"/>
    <w:qFormat/>
    <w:rsid w:val="00B20ED4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B20ED4"/>
    <w:rPr>
      <w:b/>
      <w:bCs/>
      <w:i/>
      <w:iCs/>
      <w:color w:val="0E3433" w:themeColor="accent1"/>
    </w:rPr>
  </w:style>
  <w:style w:type="character" w:styleId="Rfrenceple">
    <w:name w:val="Subtle Reference"/>
    <w:basedOn w:val="Policepardfaut"/>
    <w:uiPriority w:val="31"/>
    <w:qFormat/>
    <w:rsid w:val="00B20ED4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B20ED4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B20ED4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B20ED4"/>
    <w:pPr>
      <w:outlineLvl w:val="9"/>
    </w:pPr>
  </w:style>
  <w:style w:type="table" w:styleId="Grilledutableau">
    <w:name w:val="Table Grid"/>
    <w:basedOn w:val="TableauNormal"/>
    <w:uiPriority w:val="59"/>
    <w:rsid w:val="00B20ED4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575B5A"/>
    <w:pPr>
      <w:spacing w:after="0" w:line="240" w:lineRule="auto"/>
    </w:pPr>
    <w:rPr>
      <w:rFonts w:eastAsia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thès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0E3433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00"/>
      </a:hlink>
      <a:folHlink>
        <a:srgbClr val="7F7F7F"/>
      </a:folHlink>
    </a:clrScheme>
    <a:fontScheme name="Capitaux">
      <a:majorFont>
        <a:latin typeface="Franklin Gothic Book"/>
        <a:ea typeface=""/>
        <a:cs typeface=""/>
        <a:font script="Grek" typeface="Calibri"/>
        <a:font script="Cyrl" typeface="Calibri"/>
        <a:font script="Jpan" typeface="HGｺﾞｼｯｸM"/>
        <a:font script="Hang" typeface="바탕"/>
        <a:font script="Hans" typeface="幼圆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Perpetua"/>
        <a:ea typeface=""/>
        <a:cs typeface=""/>
        <a:font script="Grek" typeface="Cambria"/>
        <a:font script="Cyrl" typeface="Cambria"/>
        <a:font script="Jpan" typeface="HG創英ﾌﾟﾚｾﾞﾝｽEB"/>
        <a:font script="Hang" typeface="맑은 고딕"/>
        <a:font script="Hans" typeface="宋体"/>
        <a:font script="Hant" typeface="新細明體"/>
        <a:font script="Arab" typeface="Times New Roman"/>
        <a:font script="Hebr" typeface="Aharoni"/>
        <a:font script="Thai" typeface="Eucrosia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Lg</Company>
  <LinksUpToDate>false</LinksUpToDate>
  <CharactersWithSpaces>1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Pierre Hiel</dc:creator>
  <cp:lastModifiedBy>Marie-Pierre Hiel</cp:lastModifiedBy>
  <cp:revision>7</cp:revision>
  <dcterms:created xsi:type="dcterms:W3CDTF">2018-04-05T12:52:00Z</dcterms:created>
  <dcterms:modified xsi:type="dcterms:W3CDTF">2018-04-09T13:35:00Z</dcterms:modified>
</cp:coreProperties>
</file>